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/>
      </w:pPr>
      <w:r>
        <w:rPr>
          <w:b/>
          <w:bCs/>
          <w:i w:val="false"/>
        </w:rPr>
        <w:t>Table S3:</w:t>
      </w:r>
      <w:r>
        <w:rPr>
          <w:b/>
          <w:i w:val="false"/>
        </w:rPr>
        <w:t xml:space="preserve"> The 53 transcript signature for detecting TB from non-TB (i.e. LTBI and OD).</w:t>
      </w:r>
      <w:r>
        <w:rPr>
          <w:i w:val="false"/>
        </w:rPr>
        <w:t xml:space="preserve"> 53 transcript signature for distinguishing TB from other diseases, including Illumina array/probe ID and direction of regulation.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185"/>
        <w:gridCol w:w="2185"/>
        <w:gridCol w:w="3230"/>
      </w:tblGrid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rray ID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3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rection of regulation*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073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S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955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08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B56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117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18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NKRD2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984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013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HFPL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774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054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PPDE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37580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008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A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7606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4004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SC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898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4044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B56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78376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7040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1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418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3043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LML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570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7047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DH1A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09637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9049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EG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8062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1059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BF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868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013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NG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810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1036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BP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1456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8043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GA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757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6002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NU4ATAC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4059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4027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I27L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031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0068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s.13108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91629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4068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HMK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09601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8013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IGLEC1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459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7074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FA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6528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3060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TN3A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270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9011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PS13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6840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42025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R2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310840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78004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BP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5695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4005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GP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196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4075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EY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8820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9040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XCR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3792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29061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EB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867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4023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FA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9321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6004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D7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6146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7016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38938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15715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64076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PREB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014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67011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9092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492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67045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PT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615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86012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FA1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566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6016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s.16273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9369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7039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C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47506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72018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ZD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5371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82049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P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271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3047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LK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6827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8004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L9A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8512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8033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6789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40041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65054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481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1075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DH1A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9348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6015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USP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7522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9064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M26F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066849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62016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I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43314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62020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9105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76047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MCC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7963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76059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SBPL1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69497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15017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FA1B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02721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* in TB patients in relation to patients with latent TB infection and other diseases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Times New Roman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3:31:00Z</dcterms:created>
  <dc:creator>Wright, Victoria J</dc:creator>
  <dc:description/>
  <cp:keywords/>
  <dc:language>en-US</dc:language>
  <cp:lastModifiedBy>Myrsini Kaforou</cp:lastModifiedBy>
  <dcterms:modified xsi:type="dcterms:W3CDTF">2013-09-23T16:47:00Z</dcterms:modified>
  <cp:revision>3</cp:revision>
  <dc:subject/>
  <dc:title/>
</cp:coreProperties>
</file>